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9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599"/>
        <w:gridCol w:w="2793"/>
        <w:gridCol w:w="1404"/>
        <w:gridCol w:w="2599"/>
        <w:gridCol w:w="734"/>
        <w:gridCol w:w="1431"/>
      </w:tblGrid>
      <w:tr w14:paraId="6E76E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9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3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RCTs by modified Jadad scale.</w:t>
            </w:r>
          </w:p>
        </w:tc>
      </w:tr>
      <w:tr w14:paraId="62A74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1C3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8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5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2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 w14:paraId="09C54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k (20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3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D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4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015C9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2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erjee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6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2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A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6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5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563C0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0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(2021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2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C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D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F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85F3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5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zález-Martín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5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4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5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F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3F610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9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7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2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B315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B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veda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3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4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B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E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2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F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D11C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A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eman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4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1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3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44212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B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(2021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7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5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D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C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1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486BE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iedlander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C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0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0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B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F3DF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6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dermann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0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F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A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C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0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6C62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7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za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E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4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F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4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D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B805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2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re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3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8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8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8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2030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7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jade-Lauraine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9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3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1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7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BB9E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0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7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5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2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8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4C9FD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0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A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F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7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2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9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F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3486C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7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zález-Martín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6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3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5A957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A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ilvestro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3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3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6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469F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7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(2024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2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5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6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FE31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F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jade-Lauraine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C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C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2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1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4636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AD0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dermann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7A3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6A5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07E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58A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D91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40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 w14:paraId="4BCA1950"/>
    <w:p w14:paraId="022CC987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E44473A">
      <w:pPr>
        <w:bidi w:val="0"/>
        <w:rPr>
          <w:lang w:val="en-US" w:eastAsia="zh-CN"/>
        </w:rPr>
      </w:pPr>
    </w:p>
    <w:p w14:paraId="5442721B">
      <w:pPr>
        <w:tabs>
          <w:tab w:val="left" w:pos="928"/>
        </w:tabs>
        <w:bidi w:val="0"/>
        <w:jc w:val="left"/>
        <w:rPr>
          <w:lang w:val="en-US" w:eastAsia="zh-CN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p w14:paraId="781C9518">
      <w:pPr>
        <w:tabs>
          <w:tab w:val="left" w:pos="928"/>
        </w:tabs>
        <w:bidi w:val="0"/>
        <w:jc w:val="left"/>
        <w:rPr>
          <w:lang w:val="en-US" w:eastAsia="zh-CN"/>
        </w:rPr>
      </w:pPr>
      <w:bookmarkStart w:id="0" w:name="_GoBack"/>
      <w:bookmarkEnd w:id="0"/>
      <w:r>
        <w:rPr>
          <w:sz w:val="21"/>
        </w:rPr>
        <mc:AlternateContent>
          <mc:Choice Requires="wpc">
            <w:drawing>
              <wp:inline distT="0" distB="0" distL="114300" distR="114300">
                <wp:extent cx="5274310" cy="2609215"/>
                <wp:effectExtent l="0" t="0" r="13970" b="0"/>
                <wp:docPr id="2" name="画布 2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" name="图片 3" descr="Risk of bias graph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3355" cy="22199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文本框 3"/>
                        <wps:cNvSpPr txBox="1"/>
                        <wps:spPr>
                          <a:xfrm>
                            <a:off x="0" y="2256790"/>
                            <a:ext cx="5274310" cy="3086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572459"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21"/>
                                  <w:szCs w:val="21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1"/>
                                  <w:szCs w:val="21"/>
                                </w:rPr>
                                <w:t xml:space="preserve">FIGURE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1"/>
                                  <w:szCs w:val="21"/>
                                  <w:lang w:val="en-US" w:eastAsia="zh-CN"/>
                                </w:rPr>
                                <w:t>S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1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 w:val="0"/>
                                  <w:bCs w:val="0"/>
                                  <w:sz w:val="21"/>
                                  <w:szCs w:val="21"/>
                                  <w:lang w:val="en-US" w:eastAsia="zh-CN"/>
                                </w:rPr>
                                <w:t>Risk of Bias graph of the included randomized controlled trial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205.45pt;width:415.3pt;" coordsize="5274310,2609215" editas="canvas" o:gfxdata="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">
                <o:lock v:ext="edit" aspectratio="f"/>
                <v:shape id="_x0000_s1026" o:spid="_x0000_s1026" o:spt="75" type="#_x0000_t75" style="position:absolute;left:0;top:0;height:2609215;width:5274310;" filled="f" stroked="f" coordsize="21600,21600" o:gfxdata="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">
                  <v:path/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75" alt="Risk of bias graph" type="#_x0000_t75" style="position:absolute;left:0;top:0;height:2219960;width:5253355;" filled="f" o:preferrelative="t" stroked="f" coordsize="21600,21600" o:gfxdata="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">
                  <v:fill on="f" focussize="0,0"/>
                  <v:stroke on="f"/>
                  <v:imagedata r:id="rId5" o:title="Risk of bias graph"/>
                  <o:lock v:ext="edit" aspectratio="t"/>
                </v:shape>
                <v:shape id="文本框 3" o:spid="_x0000_s1026" o:spt="202" type="#_x0000_t202" style="position:absolute;left:0;top:2256790;height:308610;width:5274310;" fillcolor="#FFFFFF [3201]" filled="t" stroked="f" coordsize="21600,21600" o:gfxdata="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jqKvedIAAAAFAQAADwAA&#10;AAAAAAABACAAAAAiAAAAZHJzL2Rvd25yZXYueG1sUEsBAhQAFAAAAAgAh07iQLAyY5tVAgAAlgQA&#10;AA4AAAAAAAAAAQAgAAAAIQEAAGRycy9lMm9Eb2MueG1sUEsFBgAAAAAGAAYAWQEAAOgF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3A572459"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21"/>
                            <w:szCs w:val="21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 xml:space="preserve">FIGURE 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  <w:t>S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  <w:t xml:space="preserve">1 </w:t>
                        </w:r>
                        <w:r>
                          <w:rPr>
                            <w:rFonts w:hint="eastAsia" w:ascii="Times New Roman" w:hAnsi="Times New Roman" w:cs="Times New Roman"/>
                            <w:b w:val="0"/>
                            <w:bCs w:val="0"/>
                            <w:sz w:val="21"/>
                            <w:szCs w:val="21"/>
                            <w:lang w:val="en-US" w:eastAsia="zh-CN"/>
                          </w:rPr>
                          <w:t>Risk of Bias graph of the included randomized controlled trials.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FF075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33A4A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33A4A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7CB81EF0"/>
    <w:rsid w:val="3D953818"/>
    <w:rsid w:val="7CB8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602</Characters>
  <Lines>0</Lines>
  <Paragraphs>0</Paragraphs>
  <TotalTime>0</TotalTime>
  <ScaleCrop>false</ScaleCrop>
  <LinksUpToDate>false</LinksUpToDate>
  <CharactersWithSpaces>63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5:29:00Z</dcterms:created>
  <dc:creator>谢铭</dc:creator>
  <cp:lastModifiedBy>谢铭</cp:lastModifiedBy>
  <dcterms:modified xsi:type="dcterms:W3CDTF">2024-08-29T10:3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D2C876E49D14168A15C7625E559FC3A_11</vt:lpwstr>
  </property>
</Properties>
</file>